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88A" w:rsidRDefault="00D318C2" w:rsidP="003B48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t</w:t>
      </w:r>
      <w:r w:rsidR="003B488A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3B488A">
        <w:rPr>
          <w:rFonts w:ascii="Times New Roman" w:hAnsi="Times New Roman" w:cs="Times New Roman"/>
          <w:b/>
          <w:sz w:val="24"/>
          <w:szCs w:val="24"/>
        </w:rPr>
        <w:t xml:space="preserve"> 1 Range and mean of </w:t>
      </w:r>
      <w:proofErr w:type="spellStart"/>
      <w:r w:rsidR="003B488A">
        <w:rPr>
          <w:rFonts w:ascii="Times New Roman" w:hAnsi="Times New Roman" w:cs="Times New Roman"/>
          <w:b/>
          <w:sz w:val="24"/>
          <w:szCs w:val="24"/>
        </w:rPr>
        <w:t>Staheli</w:t>
      </w:r>
      <w:proofErr w:type="spellEnd"/>
      <w:r w:rsidR="003B488A">
        <w:rPr>
          <w:rFonts w:ascii="Times New Roman" w:hAnsi="Times New Roman" w:cs="Times New Roman"/>
          <w:b/>
          <w:sz w:val="24"/>
          <w:szCs w:val="24"/>
        </w:rPr>
        <w:t xml:space="preserve"> plantar arch index (SPAI) foot print value and lateralization of flatfoot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188"/>
        <w:gridCol w:w="1710"/>
        <w:gridCol w:w="1890"/>
        <w:gridCol w:w="3060"/>
        <w:gridCol w:w="1800"/>
      </w:tblGrid>
      <w:tr w:rsidR="003B488A" w:rsidTr="003B488A">
        <w:trPr>
          <w:trHeight w:val="260"/>
        </w:trPr>
        <w:tc>
          <w:tcPr>
            <w:tcW w:w="4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AI value</w:t>
            </w:r>
          </w:p>
        </w:tc>
        <w:tc>
          <w:tcPr>
            <w:tcW w:w="48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te of the flat foot</w:t>
            </w:r>
          </w:p>
        </w:tc>
      </w:tr>
      <w:tr w:rsidR="003B488A" w:rsidTr="003B488A">
        <w:trPr>
          <w:trHeight w:val="449"/>
        </w:trPr>
        <w:tc>
          <w:tcPr>
            <w:tcW w:w="2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Right foo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ft foot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88A" w:rsidRDefault="003B48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488A" w:rsidTr="003B488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ge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-1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-1.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sid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7%)</w:t>
            </w:r>
          </w:p>
        </w:tc>
      </w:tr>
      <w:tr w:rsidR="003B488A" w:rsidTr="003B488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sid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3.3%)</w:t>
            </w:r>
          </w:p>
        </w:tc>
      </w:tr>
      <w:tr w:rsidR="003B488A" w:rsidTr="003B488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7.3%)</w:t>
            </w:r>
          </w:p>
        </w:tc>
      </w:tr>
      <w:tr w:rsidR="003B488A" w:rsidTr="003B488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t foot (summary index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(17.6%)</w:t>
            </w:r>
          </w:p>
        </w:tc>
      </w:tr>
      <w:tr w:rsidR="003B488A" w:rsidTr="003B488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lat foo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488A" w:rsidRDefault="003B488A">
            <w:pPr>
              <w:spacing w:line="360" w:lineRule="auto"/>
              <w:ind w:left="2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 (83.7%)</w:t>
            </w:r>
          </w:p>
        </w:tc>
      </w:tr>
    </w:tbl>
    <w:p w:rsidR="00847A7C" w:rsidRDefault="00847A7C"/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618"/>
        <w:gridCol w:w="720"/>
        <w:gridCol w:w="2610"/>
        <w:gridCol w:w="2700"/>
      </w:tblGrid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72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310" w:type="dxa"/>
            <w:gridSpan w:val="2"/>
          </w:tcPr>
          <w:p w:rsidR="00A141E5" w:rsidRPr="002C3CCA" w:rsidRDefault="00A141E5" w:rsidP="002C3C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AI mean </w:t>
            </w: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± (range)</w:t>
            </w:r>
          </w:p>
        </w:tc>
      </w:tr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Right foot</w:t>
            </w:r>
          </w:p>
        </w:tc>
        <w:tc>
          <w:tcPr>
            <w:tcW w:w="270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Left foot</w:t>
            </w:r>
          </w:p>
        </w:tc>
      </w:tr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61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88±0.30 (</w:t>
            </w:r>
            <w:r w:rsidR="00461C52" w:rsidRPr="002C3CCA">
              <w:rPr>
                <w:rFonts w:ascii="Times New Roman" w:hAnsi="Times New Roman" w:cs="Times New Roman"/>
                <w:sz w:val="24"/>
                <w:szCs w:val="24"/>
              </w:rPr>
              <w:t>0.40-1.71</w:t>
            </w: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81±0.30 (0.40-1.80)</w:t>
            </w:r>
          </w:p>
        </w:tc>
      </w:tr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61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77±0.34</w:t>
            </w:r>
            <w:r w:rsidR="00461C52" w:rsidRPr="002C3CCA">
              <w:rPr>
                <w:rFonts w:ascii="Times New Roman" w:hAnsi="Times New Roman" w:cs="Times New Roman"/>
                <w:sz w:val="24"/>
                <w:szCs w:val="24"/>
              </w:rPr>
              <w:t xml:space="preserve"> (0.20-1.80)</w:t>
            </w:r>
          </w:p>
        </w:tc>
        <w:tc>
          <w:tcPr>
            <w:tcW w:w="270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71±0.36 (0.23-1.90)</w:t>
            </w:r>
          </w:p>
        </w:tc>
      </w:tr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61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77±0.38</w:t>
            </w:r>
            <w:r w:rsidR="00461C52" w:rsidRPr="002C3CCA">
              <w:rPr>
                <w:rFonts w:ascii="Times New Roman" w:hAnsi="Times New Roman" w:cs="Times New Roman"/>
                <w:sz w:val="24"/>
                <w:szCs w:val="24"/>
              </w:rPr>
              <w:t xml:space="preserve"> (0.22-1.75)</w:t>
            </w:r>
          </w:p>
        </w:tc>
        <w:tc>
          <w:tcPr>
            <w:tcW w:w="270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68±0.33 (0.20-1.75)</w:t>
            </w:r>
          </w:p>
        </w:tc>
      </w:tr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61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70±0.35</w:t>
            </w:r>
            <w:r w:rsidR="00461C52" w:rsidRPr="002C3CCA">
              <w:rPr>
                <w:rFonts w:ascii="Times New Roman" w:hAnsi="Times New Roman" w:cs="Times New Roman"/>
                <w:sz w:val="24"/>
                <w:szCs w:val="24"/>
              </w:rPr>
              <w:t xml:space="preserve"> (0.18-1.90)</w:t>
            </w:r>
          </w:p>
        </w:tc>
        <w:tc>
          <w:tcPr>
            <w:tcW w:w="270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67±0.32 (0.18-1.80)</w:t>
            </w:r>
          </w:p>
        </w:tc>
      </w:tr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61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65±0.34</w:t>
            </w:r>
            <w:r w:rsidR="00461C52" w:rsidRPr="002C3CCA">
              <w:rPr>
                <w:rFonts w:ascii="Times New Roman" w:hAnsi="Times New Roman" w:cs="Times New Roman"/>
                <w:sz w:val="24"/>
                <w:szCs w:val="24"/>
              </w:rPr>
              <w:t xml:space="preserve"> (0.21-1.80)</w:t>
            </w:r>
          </w:p>
        </w:tc>
        <w:tc>
          <w:tcPr>
            <w:tcW w:w="270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0.61±0.32 (0.24-1.80)</w:t>
            </w:r>
          </w:p>
        </w:tc>
      </w:tr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72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823</w:t>
            </w:r>
          </w:p>
        </w:tc>
        <w:tc>
          <w:tcPr>
            <w:tcW w:w="261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0.74±0.35</w:t>
            </w:r>
            <w:r w:rsidR="00461C52"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61C52" w:rsidRPr="002C3CCA">
              <w:rPr>
                <w:rFonts w:ascii="Times New Roman" w:hAnsi="Times New Roman" w:cs="Times New Roman"/>
                <w:sz w:val="24"/>
                <w:szCs w:val="24"/>
              </w:rPr>
              <w:t>(0.18-1.90)</w:t>
            </w:r>
          </w:p>
        </w:tc>
        <w:tc>
          <w:tcPr>
            <w:tcW w:w="2700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9±0.33 </w:t>
            </w:r>
            <w:r w:rsidRPr="002C3CCA">
              <w:rPr>
                <w:rFonts w:ascii="Times New Roman" w:hAnsi="Times New Roman" w:cs="Times New Roman"/>
                <w:sz w:val="24"/>
                <w:szCs w:val="24"/>
              </w:rPr>
              <w:t>(0.18-1.90)</w:t>
            </w:r>
          </w:p>
        </w:tc>
      </w:tr>
      <w:tr w:rsidR="00A141E5" w:rsidRPr="002C3CCA" w:rsidTr="00F4383B">
        <w:tc>
          <w:tcPr>
            <w:tcW w:w="3618" w:type="dxa"/>
          </w:tcPr>
          <w:p w:rsidR="00A141E5" w:rsidRPr="002C3CCA" w:rsidRDefault="00A141E5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Test of linearity</w:t>
            </w:r>
            <w:r w:rsidR="003B395E"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- between groups</w:t>
            </w:r>
          </w:p>
        </w:tc>
        <w:tc>
          <w:tcPr>
            <w:tcW w:w="720" w:type="dxa"/>
          </w:tcPr>
          <w:p w:rsidR="00A141E5" w:rsidRPr="002C3CCA" w:rsidRDefault="003B395E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823</w:t>
            </w:r>
          </w:p>
        </w:tc>
        <w:tc>
          <w:tcPr>
            <w:tcW w:w="2610" w:type="dxa"/>
          </w:tcPr>
          <w:p w:rsidR="00A141E5" w:rsidRPr="002C3CCA" w:rsidRDefault="003B395E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F 7.06, P 0.000</w:t>
            </w:r>
          </w:p>
        </w:tc>
        <w:tc>
          <w:tcPr>
            <w:tcW w:w="2700" w:type="dxa"/>
          </w:tcPr>
          <w:p w:rsidR="00A141E5" w:rsidRPr="002C3CCA" w:rsidRDefault="00461C52" w:rsidP="002C3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A">
              <w:rPr>
                <w:rFonts w:ascii="Times New Roman" w:hAnsi="Times New Roman" w:cs="Times New Roman"/>
                <w:b/>
                <w:sz w:val="24"/>
                <w:szCs w:val="24"/>
              </w:rPr>
              <w:t>F29.7, p 0.000</w:t>
            </w:r>
          </w:p>
        </w:tc>
      </w:tr>
    </w:tbl>
    <w:p w:rsidR="003B488A" w:rsidRDefault="003B488A"/>
    <w:p w:rsidR="002C3CCA" w:rsidRDefault="002C3CCA"/>
    <w:p w:rsidR="002C3CCA" w:rsidRDefault="002C3CCA"/>
    <w:p w:rsidR="002C3CCA" w:rsidRDefault="002C3CCA"/>
    <w:p w:rsidR="002C3CCA" w:rsidRDefault="002C3CCA"/>
    <w:p w:rsidR="002C3CCA" w:rsidRDefault="002C3CCA"/>
    <w:p w:rsidR="002C3CCA" w:rsidRDefault="002C3CCA"/>
    <w:p w:rsidR="002C3CCA" w:rsidRDefault="002C3CCA"/>
    <w:p w:rsidR="002C3CCA" w:rsidRDefault="002C3CCA"/>
    <w:p w:rsidR="002C3CCA" w:rsidRDefault="00D318C2" w:rsidP="002C3C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 </w:t>
      </w:r>
      <w:r w:rsidR="002C3CCA" w:rsidRPr="007F1051">
        <w:rPr>
          <w:rFonts w:ascii="Times New Roman" w:hAnsi="Times New Roman" w:cs="Times New Roman"/>
          <w:b/>
          <w:sz w:val="24"/>
          <w:szCs w:val="24"/>
        </w:rPr>
        <w:t xml:space="preserve">Correlation coefficient (r) values of age, height, weight, BMI, and </w:t>
      </w:r>
      <w:proofErr w:type="spellStart"/>
      <w:r w:rsidR="002C3CCA">
        <w:rPr>
          <w:rFonts w:ascii="Times New Roman" w:hAnsi="Times New Roman" w:cs="Times New Roman"/>
          <w:b/>
          <w:sz w:val="24"/>
          <w:szCs w:val="24"/>
        </w:rPr>
        <w:t>Staheli</w:t>
      </w:r>
      <w:proofErr w:type="spellEnd"/>
      <w:r w:rsidR="002C3CCA">
        <w:rPr>
          <w:rFonts w:ascii="Times New Roman" w:hAnsi="Times New Roman" w:cs="Times New Roman"/>
          <w:b/>
          <w:sz w:val="24"/>
          <w:szCs w:val="24"/>
        </w:rPr>
        <w:t xml:space="preserve"> plantar arch index (SPAI) </w:t>
      </w:r>
      <w:r w:rsidR="002C3CCA" w:rsidRPr="007F1051">
        <w:rPr>
          <w:rFonts w:ascii="Times New Roman" w:hAnsi="Times New Roman" w:cs="Times New Roman"/>
          <w:b/>
          <w:sz w:val="24"/>
          <w:szCs w:val="24"/>
        </w:rPr>
        <w:t>of  gender school children</w:t>
      </w:r>
      <w:r w:rsidR="002C3CCA">
        <w:rPr>
          <w:rFonts w:ascii="Times New Roman" w:hAnsi="Times New Roman" w:cs="Times New Roman"/>
          <w:b/>
          <w:sz w:val="24"/>
          <w:szCs w:val="24"/>
        </w:rPr>
        <w:t>, Gondar town, Ethiopia (n= 823)</w:t>
      </w:r>
    </w:p>
    <w:p w:rsidR="002C3CCA" w:rsidRPr="00EA734D" w:rsidRDefault="002C3CCA" w:rsidP="002C3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5"/>
        <w:gridCol w:w="2070"/>
        <w:gridCol w:w="810"/>
        <w:gridCol w:w="900"/>
        <w:gridCol w:w="900"/>
        <w:gridCol w:w="990"/>
        <w:gridCol w:w="1080"/>
        <w:gridCol w:w="1260"/>
      </w:tblGrid>
      <w:tr w:rsidR="002C3CCA" w:rsidRPr="00EA734D" w:rsidTr="003923F1">
        <w:trPr>
          <w:cantSplit/>
        </w:trPr>
        <w:tc>
          <w:tcPr>
            <w:tcW w:w="9635" w:type="dxa"/>
            <w:gridSpan w:val="8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relations</w:t>
            </w:r>
          </w:p>
        </w:tc>
      </w:tr>
      <w:tr w:rsidR="002C3CCA" w:rsidRPr="00EA734D" w:rsidTr="003923F1">
        <w:trPr>
          <w:cantSplit/>
        </w:trPr>
        <w:tc>
          <w:tcPr>
            <w:tcW w:w="3695" w:type="dxa"/>
            <w:gridSpan w:val="2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0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90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99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08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AI Right</w:t>
            </w:r>
          </w:p>
        </w:tc>
        <w:tc>
          <w:tcPr>
            <w:tcW w:w="126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AI Left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 w:val="restart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510CB2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0C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5</w:t>
            </w:r>
            <w:r w:rsidRPr="00510C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9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6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87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4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81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 w:val="restart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0C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5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7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9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2</w:t>
            </w:r>
            <w:r w:rsidRPr="00510C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 w:val="restart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0C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9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7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3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9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7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 w:val="restart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510CB2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C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6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9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3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4</w:t>
            </w:r>
            <w:r w:rsidRPr="00510C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3</w:t>
            </w:r>
            <w:r w:rsidRPr="00510CB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 w:val="restart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AI Right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C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87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9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4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3</w:t>
            </w:r>
            <w:r w:rsidRPr="00510C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 w:val="restart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AI Left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C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4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2</w:t>
            </w: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3</w:t>
            </w:r>
            <w:r w:rsidRPr="00510C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3</w:t>
            </w:r>
            <w:r w:rsidRPr="00510CB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7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60" w:type="dxa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CCA" w:rsidRPr="00EA734D" w:rsidTr="003923F1">
        <w:trPr>
          <w:cantSplit/>
        </w:trPr>
        <w:tc>
          <w:tcPr>
            <w:tcW w:w="1625" w:type="dxa"/>
            <w:vMerge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3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</w:tr>
      <w:tr w:rsidR="002C3CCA" w:rsidRPr="00EA734D" w:rsidTr="003923F1">
        <w:trPr>
          <w:cantSplit/>
        </w:trPr>
        <w:tc>
          <w:tcPr>
            <w:tcW w:w="9635" w:type="dxa"/>
            <w:gridSpan w:val="8"/>
            <w:shd w:val="clear" w:color="auto" w:fill="FFFFFF"/>
          </w:tcPr>
          <w:p w:rsidR="002C3CCA" w:rsidRPr="00EA734D" w:rsidRDefault="002C3CCA" w:rsidP="003923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0C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- Correlation coefficient, </w:t>
            </w:r>
            <w:r w:rsidRPr="00EA734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I-Body Mass Index, **. Correlation is significant at the 0.01 level (2-tailed), *. Correlation is significant at the 0.05 level (2-tailed).</w:t>
            </w:r>
          </w:p>
        </w:tc>
      </w:tr>
    </w:tbl>
    <w:p w:rsidR="002C3CCA" w:rsidRDefault="002C3CCA">
      <w:bookmarkStart w:id="0" w:name="_GoBack"/>
      <w:bookmarkEnd w:id="0"/>
    </w:p>
    <w:sectPr w:rsidR="002C3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tDA1NDW0MDIwNbFQ0lEKTi0uzszPAykwrAUAGrd9lSwAAAA="/>
  </w:docVars>
  <w:rsids>
    <w:rsidRoot w:val="00B90FBD"/>
    <w:rsid w:val="002C3CCA"/>
    <w:rsid w:val="003B395E"/>
    <w:rsid w:val="003B488A"/>
    <w:rsid w:val="00461C52"/>
    <w:rsid w:val="00847A7C"/>
    <w:rsid w:val="00A141E5"/>
    <w:rsid w:val="00B90FBD"/>
    <w:rsid w:val="00D318C2"/>
    <w:rsid w:val="00F4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88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88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88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88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64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5</cp:revision>
  <dcterms:created xsi:type="dcterms:W3CDTF">2020-04-05T09:18:00Z</dcterms:created>
  <dcterms:modified xsi:type="dcterms:W3CDTF">2020-04-23T12:29:00Z</dcterms:modified>
</cp:coreProperties>
</file>